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AC434" w14:textId="77777777" w:rsidR="00C6646A" w:rsidRPr="00622D34" w:rsidRDefault="00C6646A" w:rsidP="00C6646A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 w:rsidRPr="00622D34">
        <w:rPr>
          <w:rFonts w:ascii="Times New Roman" w:hAnsi="Times New Roman" w:cs="Times New Roman"/>
          <w:b/>
        </w:rPr>
        <w:t>Table S5: Reactions and rate constants for model M5.</w:t>
      </w:r>
    </w:p>
    <w:p w14:paraId="3575D8A8" w14:textId="77777777" w:rsidR="00C6646A" w:rsidRPr="00622D34" w:rsidRDefault="00C6646A" w:rsidP="00C6646A">
      <w:pPr>
        <w:rPr>
          <w:rFonts w:ascii="Times New Roman" w:hAnsi="Times New Roman" w:cs="Times New Roman"/>
          <w:b/>
          <w:u w:val="single"/>
        </w:rPr>
      </w:pPr>
    </w:p>
    <w:p w14:paraId="05056FBD" w14:textId="77777777" w:rsidR="00C6646A" w:rsidRPr="00622D34" w:rsidRDefault="00C6646A" w:rsidP="00C6646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838" w:type="dxa"/>
        <w:tblLayout w:type="fixed"/>
        <w:tblLook w:val="00A0" w:firstRow="1" w:lastRow="0" w:firstColumn="1" w:lastColumn="0" w:noHBand="0" w:noVBand="0"/>
      </w:tblPr>
      <w:tblGrid>
        <w:gridCol w:w="4338"/>
        <w:gridCol w:w="1530"/>
        <w:gridCol w:w="720"/>
        <w:gridCol w:w="810"/>
        <w:gridCol w:w="1440"/>
      </w:tblGrid>
      <w:tr w:rsidR="00C6646A" w:rsidRPr="00622D34" w14:paraId="1FECFCD3" w14:textId="77777777" w:rsidTr="0069792A">
        <w:tc>
          <w:tcPr>
            <w:tcW w:w="4338" w:type="dxa"/>
          </w:tcPr>
          <w:p w14:paraId="3C9C5CCF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Reactions</w:t>
            </w:r>
          </w:p>
        </w:tc>
        <w:tc>
          <w:tcPr>
            <w:tcW w:w="1530" w:type="dxa"/>
          </w:tcPr>
          <w:p w14:paraId="55A13F0C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n</w:t>
            </w:r>
            <w:proofErr w:type="spellEnd"/>
            <w:proofErr w:type="gramEnd"/>
            <w:r w:rsidR="00E66394">
              <w:rPr>
                <w:rFonts w:ascii="Times New Roman" w:hAnsi="Times New Roman" w:cs="Times New Roman"/>
                <w:b/>
              </w:rPr>
              <w:t xml:space="preserve">       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25FCA500" w14:textId="77777777" w:rsidR="00C6646A" w:rsidRPr="00E66394" w:rsidRDefault="00C6646A" w:rsidP="0069792A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ff</w:t>
            </w:r>
            <w:proofErr w:type="spellEnd"/>
            <w:proofErr w:type="gramEnd"/>
            <w:r w:rsidR="00E66394">
              <w:rPr>
                <w:rFonts w:ascii="Times New Roman" w:hAnsi="Times New Roman" w:cs="Times New Roman"/>
                <w:b/>
              </w:rPr>
              <w:t xml:space="preserve"> 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6852AB38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="00E66394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440" w:type="dxa"/>
          </w:tcPr>
          <w:p w14:paraId="467F625A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vertAlign w:val="subscript"/>
              </w:rPr>
              <w:t>cat</w:t>
            </w:r>
            <w:proofErr w:type="spellEnd"/>
            <w:proofErr w:type="gramEnd"/>
            <w:r w:rsidR="00E66394">
              <w:rPr>
                <w:rFonts w:ascii="Times New Roman" w:hAnsi="Times New Roman" w:cs="Times New Roman"/>
              </w:rPr>
              <w:t xml:space="preserve">     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</w:tr>
      <w:tr w:rsidR="00C6646A" w:rsidRPr="00622D34" w14:paraId="49DDEF1B" w14:textId="77777777" w:rsidTr="0069792A">
        <w:tc>
          <w:tcPr>
            <w:tcW w:w="4338" w:type="dxa"/>
          </w:tcPr>
          <w:p w14:paraId="61ABF43B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2E6CFA6" wp14:editId="1BB90AD1">
                  <wp:extent cx="2031365" cy="202565"/>
                  <wp:effectExtent l="0" t="0" r="635" b="635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1365" cy="202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1CC56383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24E0C2FA" wp14:editId="5DA4BC7F">
                  <wp:extent cx="137160" cy="13716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0" w:type="dxa"/>
          </w:tcPr>
          <w:p w14:paraId="5B875787" w14:textId="77777777" w:rsidR="00C6646A" w:rsidRPr="00622D34" w:rsidRDefault="00C6646A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810" w:type="dxa"/>
          </w:tcPr>
          <w:p w14:paraId="7235C60F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0 </w:t>
            </w:r>
          </w:p>
        </w:tc>
        <w:tc>
          <w:tcPr>
            <w:tcW w:w="1440" w:type="dxa"/>
          </w:tcPr>
          <w:p w14:paraId="13FC1C7F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6646A" w:rsidRPr="00622D34" w14:paraId="335A4606" w14:textId="77777777" w:rsidTr="0069792A">
        <w:tc>
          <w:tcPr>
            <w:tcW w:w="4338" w:type="dxa"/>
          </w:tcPr>
          <w:p w14:paraId="622AB6C6" w14:textId="77777777" w:rsidR="00C6646A" w:rsidRPr="00622D34" w:rsidRDefault="00C6646A" w:rsidP="0069792A">
            <w:pPr>
              <w:rPr>
                <w:rFonts w:ascii="Times New Roman" w:hAnsi="Times New Roman" w:cs="Times New Roman"/>
                <w:noProof/>
                <w:position w:val="-10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3E03F83" wp14:editId="1CF1433B">
                  <wp:extent cx="2618740" cy="192405"/>
                  <wp:effectExtent l="0" t="0" r="0" b="10795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740" cy="192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1BB2AD36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EAD0293" wp14:editId="7E48C0ED">
                  <wp:extent cx="137160" cy="13716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0" w:type="dxa"/>
          </w:tcPr>
          <w:p w14:paraId="30ABBDF2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</w:tcPr>
          <w:p w14:paraId="47A2B1C6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440" w:type="dxa"/>
          </w:tcPr>
          <w:p w14:paraId="478ACFFF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6646A" w:rsidRPr="00622D34" w14:paraId="259A446A" w14:textId="77777777" w:rsidTr="0069792A">
        <w:tc>
          <w:tcPr>
            <w:tcW w:w="4338" w:type="dxa"/>
          </w:tcPr>
          <w:p w14:paraId="293D2C99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81E4A4B" wp14:editId="4D15055F">
                  <wp:extent cx="1864995" cy="202565"/>
                  <wp:effectExtent l="0" t="0" r="0" b="635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4995" cy="202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2AE4A9F2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3A7BFD75" wp14:editId="41B73337">
                  <wp:extent cx="137160" cy="13716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0" w:type="dxa"/>
          </w:tcPr>
          <w:p w14:paraId="215883E1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810" w:type="dxa"/>
          </w:tcPr>
          <w:p w14:paraId="5BC815D8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0" w:type="dxa"/>
          </w:tcPr>
          <w:p w14:paraId="25FAE7C5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6646A" w:rsidRPr="00622D34" w14:paraId="45E4C00C" w14:textId="77777777" w:rsidTr="0069792A">
        <w:tc>
          <w:tcPr>
            <w:tcW w:w="4338" w:type="dxa"/>
          </w:tcPr>
          <w:p w14:paraId="2A3F53CD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C34AA49" wp14:editId="7B757C2C">
                  <wp:extent cx="2618105" cy="187325"/>
                  <wp:effectExtent l="25400" t="0" r="0" b="0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5A7EA947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1.25</w:t>
            </w:r>
            <w:r w:rsidRPr="00622D34">
              <w:rPr>
                <w:rFonts w:ascii="Times New Roman" w:hAnsi="Times New Roman" w:cs="Times New Roman"/>
                <w:position w:val="-4"/>
              </w:rPr>
              <w:t xml:space="preserve">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5299307" wp14:editId="06FA54E1">
                  <wp:extent cx="137160" cy="13716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0" w:type="dxa"/>
          </w:tcPr>
          <w:p w14:paraId="4830DF69" w14:textId="77777777" w:rsidR="00C6646A" w:rsidRPr="00622D34" w:rsidRDefault="00C6646A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</w:tcPr>
          <w:p w14:paraId="15F79816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0" w:type="dxa"/>
          </w:tcPr>
          <w:p w14:paraId="56924EC5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6646A" w:rsidRPr="00622D34" w14:paraId="3A64258A" w14:textId="77777777" w:rsidTr="0069792A">
        <w:tc>
          <w:tcPr>
            <w:tcW w:w="4338" w:type="dxa"/>
          </w:tcPr>
          <w:p w14:paraId="73A85616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96ED57" wp14:editId="551C05E2">
                  <wp:extent cx="2618105" cy="203200"/>
                  <wp:effectExtent l="25400" t="0" r="0" b="0"/>
                  <wp:docPr id="22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1BFB8002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2F1AA2CB" wp14:editId="2BE40A9B">
                  <wp:extent cx="137160" cy="13716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0" w:type="dxa"/>
          </w:tcPr>
          <w:p w14:paraId="1A6A8380" w14:textId="77777777" w:rsidR="00C6646A" w:rsidRPr="00622D34" w:rsidRDefault="00C6646A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</w:tcPr>
          <w:p w14:paraId="034396E0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440" w:type="dxa"/>
          </w:tcPr>
          <w:p w14:paraId="52FFCCE4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6646A" w:rsidRPr="00622D34" w14:paraId="09E32F44" w14:textId="77777777" w:rsidTr="0069792A">
        <w:tc>
          <w:tcPr>
            <w:tcW w:w="4338" w:type="dxa"/>
          </w:tcPr>
          <w:p w14:paraId="2F010064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677B360" wp14:editId="19294644">
                  <wp:extent cx="2579370" cy="203200"/>
                  <wp:effectExtent l="25400" t="0" r="11430" b="0"/>
                  <wp:docPr id="222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5478CD53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5F7950C1" wp14:editId="4C1BE2D7">
                  <wp:extent cx="137160" cy="13716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0" w:type="dxa"/>
          </w:tcPr>
          <w:p w14:paraId="3969D08E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</w:tcPr>
          <w:p w14:paraId="2B72A48A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40 </w:t>
            </w:r>
          </w:p>
        </w:tc>
        <w:tc>
          <w:tcPr>
            <w:tcW w:w="1440" w:type="dxa"/>
          </w:tcPr>
          <w:p w14:paraId="681F0A83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6646A" w:rsidRPr="00622D34" w14:paraId="0DACFCC5" w14:textId="77777777" w:rsidTr="0069792A">
        <w:tc>
          <w:tcPr>
            <w:tcW w:w="4338" w:type="dxa"/>
          </w:tcPr>
          <w:p w14:paraId="6B98F7DA" w14:textId="77777777" w:rsidR="00C6646A" w:rsidRPr="00622D34" w:rsidRDefault="00C6646A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4DA2D11" wp14:editId="20FFD2A6">
                  <wp:extent cx="2579370" cy="203200"/>
                  <wp:effectExtent l="25400" t="0" r="11430" b="0"/>
                  <wp:docPr id="223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66695038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1374F14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1E1B131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A57999C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1140EC3F" wp14:editId="02B3DA5F">
                  <wp:extent cx="137160" cy="13716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6646A" w:rsidRPr="00622D34" w14:paraId="4AB85C50" w14:textId="77777777" w:rsidTr="0069792A">
        <w:tc>
          <w:tcPr>
            <w:tcW w:w="4338" w:type="dxa"/>
          </w:tcPr>
          <w:p w14:paraId="4069D839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8CD2BCE" wp14:editId="021647A6">
                  <wp:extent cx="2618105" cy="163830"/>
                  <wp:effectExtent l="25400" t="0" r="0" b="0"/>
                  <wp:docPr id="224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638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3798E790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FF84584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28FE0B8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4ACF825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2BC74C33" wp14:editId="17C31068">
                  <wp:extent cx="137160" cy="13716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6646A" w:rsidRPr="00622D34" w14:paraId="485F8051" w14:textId="77777777" w:rsidTr="0069792A">
        <w:tc>
          <w:tcPr>
            <w:tcW w:w="4338" w:type="dxa"/>
          </w:tcPr>
          <w:p w14:paraId="1DBA3DBC" w14:textId="77777777" w:rsidR="00C6646A" w:rsidRPr="00622D34" w:rsidRDefault="00C6646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592206" wp14:editId="437B1B84">
                  <wp:extent cx="2618105" cy="156210"/>
                  <wp:effectExtent l="25400" t="0" r="0" b="0"/>
                  <wp:docPr id="225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562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0CDF1284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4D614CA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3E86420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555D1D5" w14:textId="77777777" w:rsidR="00C6646A" w:rsidRPr="00622D34" w:rsidRDefault="00C6646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4DB80E6" wp14:editId="53ECF19D">
                  <wp:extent cx="137160" cy="13716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2CA7626" w14:textId="77777777" w:rsidR="00C6646A" w:rsidRDefault="00C6646A">
      <w:pPr>
        <w:rPr>
          <w:rFonts w:ascii="Times New Roman" w:hAnsi="Times New Roman" w:cs="Times New Roman"/>
        </w:rPr>
      </w:pPr>
    </w:p>
    <w:p w14:paraId="7C2357A8" w14:textId="77777777" w:rsidR="00ED1C40" w:rsidRDefault="00C6646A">
      <w:pPr>
        <w:rPr>
          <w:rFonts w:hint="eastAsia"/>
        </w:rPr>
      </w:pPr>
      <w:r w:rsidRPr="00622D34">
        <w:rPr>
          <w:rFonts w:ascii="Times New Roman" w:hAnsi="Times New Roman" w:cs="Times New Roman"/>
        </w:rPr>
        <w:t xml:space="preserve">All the low affinity binding of </w:t>
      </w:r>
      <w:proofErr w:type="spellStart"/>
      <w:r w:rsidRPr="00622D34">
        <w:rPr>
          <w:rFonts w:ascii="Times New Roman" w:hAnsi="Times New Roman" w:cs="Times New Roman"/>
        </w:rPr>
        <w:t>Itk</w:t>
      </w:r>
      <w:proofErr w:type="spellEnd"/>
      <w:r w:rsidRPr="00622D34">
        <w:rPr>
          <w:rFonts w:ascii="Times New Roman" w:hAnsi="Times New Roman" w:cs="Times New Roman"/>
        </w:rPr>
        <w:t xml:space="preserve"> PH domains with PIP</w:t>
      </w:r>
      <w:r w:rsidRPr="00622D34">
        <w:rPr>
          <w:rFonts w:ascii="Times New Roman" w:hAnsi="Times New Roman" w:cs="Times New Roman"/>
          <w:vertAlign w:val="subscript"/>
        </w:rPr>
        <w:t>3</w:t>
      </w:r>
      <w:r w:rsidRPr="00622D34">
        <w:rPr>
          <w:rFonts w:ascii="Times New Roman" w:hAnsi="Times New Roman" w:cs="Times New Roman"/>
        </w:rPr>
        <w:t xml:space="preserve"> and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>, and, the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 xml:space="preserve"> production rate are taken to be the same as that shown for model M1 (Table S1).</w:t>
      </w: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46A"/>
    <w:rsid w:val="0021715A"/>
    <w:rsid w:val="00561215"/>
    <w:rsid w:val="007132B1"/>
    <w:rsid w:val="009001F4"/>
    <w:rsid w:val="00A2150C"/>
    <w:rsid w:val="00C6646A"/>
    <w:rsid w:val="00E62162"/>
    <w:rsid w:val="00E66394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FD63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46A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64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46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46A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64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4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Macintosh Word</Application>
  <DocSecurity>0</DocSecurity>
  <Lines>3</Lines>
  <Paragraphs>1</Paragraphs>
  <ScaleCrop>false</ScaleCrop>
  <Company>NCHRI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3</cp:revision>
  <dcterms:created xsi:type="dcterms:W3CDTF">2013-08-22T16:08:00Z</dcterms:created>
  <dcterms:modified xsi:type="dcterms:W3CDTF">2013-08-22T18:46:00Z</dcterms:modified>
</cp:coreProperties>
</file>